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BD882" w14:textId="5A41C30E" w:rsidR="00910FF7" w:rsidRPr="00567964" w:rsidRDefault="00F136B5">
      <w:pPr>
        <w:rPr>
          <w:rFonts w:ascii="Times New Roman" w:hAnsi="Times New Roman" w:cs="Times New Roman"/>
        </w:rPr>
      </w:pPr>
      <w:r w:rsidRPr="00567964">
        <w:rPr>
          <w:rFonts w:ascii="Times New Roman" w:hAnsi="Times New Roman" w:cs="Times New Roman"/>
        </w:rPr>
        <w:t xml:space="preserve">Appendix 3 </w:t>
      </w:r>
      <w:r w:rsidR="007071EA" w:rsidRPr="00567964">
        <w:rPr>
          <w:rFonts w:ascii="Times New Roman" w:hAnsi="Times New Roman" w:cs="Times New Roman"/>
        </w:rPr>
        <w:t>RECORD and STROBE Checklist Items</w:t>
      </w:r>
      <w:r w:rsidR="00567964">
        <w:rPr>
          <w:rFonts w:ascii="Times New Roman" w:hAnsi="Times New Roman" w:cs="Times New Roman"/>
        </w:rPr>
        <w:t xml:space="preserve"> for Included studies in descriptive synthesis</w:t>
      </w:r>
    </w:p>
    <w:tbl>
      <w:tblPr>
        <w:tblStyle w:val="TableGrid"/>
        <w:tblW w:w="14593" w:type="dxa"/>
        <w:tblLayout w:type="fixed"/>
        <w:tblLook w:val="04A0" w:firstRow="1" w:lastRow="0" w:firstColumn="1" w:lastColumn="0" w:noHBand="0" w:noVBand="1"/>
      </w:tblPr>
      <w:tblGrid>
        <w:gridCol w:w="902"/>
        <w:gridCol w:w="339"/>
        <w:gridCol w:w="408"/>
        <w:gridCol w:w="430"/>
        <w:gridCol w:w="409"/>
        <w:gridCol w:w="340"/>
        <w:gridCol w:w="340"/>
        <w:gridCol w:w="340"/>
        <w:gridCol w:w="340"/>
        <w:gridCol w:w="340"/>
        <w:gridCol w:w="431"/>
        <w:gridCol w:w="431"/>
        <w:gridCol w:w="409"/>
        <w:gridCol w:w="340"/>
        <w:gridCol w:w="409"/>
        <w:gridCol w:w="340"/>
        <w:gridCol w:w="340"/>
        <w:gridCol w:w="431"/>
        <w:gridCol w:w="371"/>
        <w:gridCol w:w="371"/>
        <w:gridCol w:w="483"/>
        <w:gridCol w:w="483"/>
        <w:gridCol w:w="483"/>
        <w:gridCol w:w="371"/>
        <w:gridCol w:w="483"/>
        <w:gridCol w:w="431"/>
        <w:gridCol w:w="371"/>
        <w:gridCol w:w="371"/>
        <w:gridCol w:w="371"/>
        <w:gridCol w:w="371"/>
        <w:gridCol w:w="371"/>
        <w:gridCol w:w="483"/>
        <w:gridCol w:w="371"/>
        <w:gridCol w:w="371"/>
        <w:gridCol w:w="295"/>
        <w:gridCol w:w="399"/>
        <w:gridCol w:w="24"/>
      </w:tblGrid>
      <w:tr w:rsidR="006670F9" w:rsidRPr="00AC1D02" w14:paraId="5E4E75C6" w14:textId="77777777" w:rsidTr="00D8681D">
        <w:trPr>
          <w:trHeight w:val="259"/>
        </w:trPr>
        <w:tc>
          <w:tcPr>
            <w:tcW w:w="902" w:type="dxa"/>
            <w:shd w:val="clear" w:color="auto" w:fill="E7E6E6" w:themeFill="background2"/>
          </w:tcPr>
          <w:p w14:paraId="222DDB14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3691" w:type="dxa"/>
            <w:gridSpan w:val="36"/>
            <w:shd w:val="clear" w:color="auto" w:fill="E7E6E6" w:themeFill="background2"/>
          </w:tcPr>
          <w:p w14:paraId="543A5EAA" w14:textId="251423D6" w:rsidR="006670F9" w:rsidRPr="005F33CE" w:rsidRDefault="006670F9" w:rsidP="006670F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  <w:r w:rsidR="005F33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x</w:t>
            </w:r>
            <w:proofErr w:type="spellEnd"/>
          </w:p>
        </w:tc>
      </w:tr>
      <w:tr w:rsidR="00D8681D" w:rsidRPr="00AC1D02" w14:paraId="3FC16D9E" w14:textId="77777777" w:rsidTr="00D8681D">
        <w:trPr>
          <w:gridAfter w:val="1"/>
          <w:wAfter w:w="24" w:type="dxa"/>
          <w:trHeight w:val="671"/>
        </w:trPr>
        <w:tc>
          <w:tcPr>
            <w:tcW w:w="902" w:type="dxa"/>
            <w:shd w:val="clear" w:color="auto" w:fill="404040" w:themeFill="text1" w:themeFillTint="BF"/>
          </w:tcPr>
          <w:p w14:paraId="03091ADB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" w:type="dxa"/>
            <w:shd w:val="clear" w:color="auto" w:fill="E7E6E6" w:themeFill="background2"/>
          </w:tcPr>
          <w:p w14:paraId="0F57E295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8" w:type="dxa"/>
            <w:shd w:val="clear" w:color="auto" w:fill="E7E6E6" w:themeFill="background2"/>
          </w:tcPr>
          <w:p w14:paraId="399C2940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30" w:type="dxa"/>
            <w:shd w:val="clear" w:color="auto" w:fill="E7E6E6" w:themeFill="background2"/>
          </w:tcPr>
          <w:p w14:paraId="36E752CB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09" w:type="dxa"/>
            <w:shd w:val="clear" w:color="auto" w:fill="E7E6E6" w:themeFill="background2"/>
          </w:tcPr>
          <w:p w14:paraId="636007B7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40" w:type="dxa"/>
            <w:shd w:val="clear" w:color="auto" w:fill="E7E6E6" w:themeFill="background2"/>
          </w:tcPr>
          <w:p w14:paraId="7614ECBE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0" w:type="dxa"/>
            <w:shd w:val="clear" w:color="auto" w:fill="E7E6E6" w:themeFill="background2"/>
          </w:tcPr>
          <w:p w14:paraId="1BCB1921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0" w:type="dxa"/>
            <w:shd w:val="clear" w:color="auto" w:fill="E7E6E6" w:themeFill="background2"/>
          </w:tcPr>
          <w:p w14:paraId="598FD43D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0" w:type="dxa"/>
            <w:shd w:val="clear" w:color="auto" w:fill="E7E6E6" w:themeFill="background2"/>
          </w:tcPr>
          <w:p w14:paraId="7DCE0C69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40" w:type="dxa"/>
            <w:shd w:val="clear" w:color="auto" w:fill="E7E6E6" w:themeFill="background2"/>
          </w:tcPr>
          <w:p w14:paraId="64BF19B2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1" w:type="dxa"/>
            <w:shd w:val="clear" w:color="auto" w:fill="E7E6E6" w:themeFill="background2"/>
          </w:tcPr>
          <w:p w14:paraId="12499DC1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431" w:type="dxa"/>
            <w:shd w:val="clear" w:color="auto" w:fill="E7E6E6" w:themeFill="background2"/>
          </w:tcPr>
          <w:p w14:paraId="2D35B1A8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09" w:type="dxa"/>
            <w:shd w:val="clear" w:color="auto" w:fill="E7E6E6" w:themeFill="background2"/>
          </w:tcPr>
          <w:p w14:paraId="7FED4AE0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40" w:type="dxa"/>
            <w:shd w:val="clear" w:color="auto" w:fill="E7E6E6" w:themeFill="background2"/>
          </w:tcPr>
          <w:p w14:paraId="4D5E7334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9" w:type="dxa"/>
            <w:shd w:val="clear" w:color="auto" w:fill="E7E6E6" w:themeFill="background2"/>
          </w:tcPr>
          <w:p w14:paraId="3B76673C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340" w:type="dxa"/>
            <w:shd w:val="clear" w:color="auto" w:fill="E7E6E6" w:themeFill="background2"/>
          </w:tcPr>
          <w:p w14:paraId="48633E5D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0" w:type="dxa"/>
            <w:shd w:val="clear" w:color="auto" w:fill="E7E6E6" w:themeFill="background2"/>
          </w:tcPr>
          <w:p w14:paraId="225C6043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1" w:type="dxa"/>
            <w:shd w:val="clear" w:color="auto" w:fill="E7E6E6" w:themeFill="background2"/>
          </w:tcPr>
          <w:p w14:paraId="4CE5A216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71" w:type="dxa"/>
            <w:shd w:val="clear" w:color="auto" w:fill="E7E6E6" w:themeFill="background2"/>
          </w:tcPr>
          <w:p w14:paraId="2088053A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71" w:type="dxa"/>
            <w:shd w:val="clear" w:color="auto" w:fill="E7E6E6" w:themeFill="background2"/>
          </w:tcPr>
          <w:p w14:paraId="1D3D56BE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83" w:type="dxa"/>
            <w:shd w:val="clear" w:color="auto" w:fill="E7E6E6" w:themeFill="background2"/>
          </w:tcPr>
          <w:p w14:paraId="5535743D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483" w:type="dxa"/>
            <w:shd w:val="clear" w:color="auto" w:fill="E7E6E6" w:themeFill="background2"/>
          </w:tcPr>
          <w:p w14:paraId="7EB9315B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483" w:type="dxa"/>
            <w:shd w:val="clear" w:color="auto" w:fill="E7E6E6" w:themeFill="background2"/>
          </w:tcPr>
          <w:p w14:paraId="21A7712A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371" w:type="dxa"/>
            <w:shd w:val="clear" w:color="auto" w:fill="E7E6E6" w:themeFill="background2"/>
          </w:tcPr>
          <w:p w14:paraId="2FAD0A89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83" w:type="dxa"/>
            <w:shd w:val="clear" w:color="auto" w:fill="E7E6E6" w:themeFill="background2"/>
          </w:tcPr>
          <w:p w14:paraId="1C79FF0A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431" w:type="dxa"/>
            <w:shd w:val="clear" w:color="auto" w:fill="E7E6E6" w:themeFill="background2"/>
          </w:tcPr>
          <w:p w14:paraId="0F39F13C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71" w:type="dxa"/>
            <w:shd w:val="clear" w:color="auto" w:fill="E7E6E6" w:themeFill="background2"/>
          </w:tcPr>
          <w:p w14:paraId="3CE85307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1" w:type="dxa"/>
            <w:shd w:val="clear" w:color="auto" w:fill="E7E6E6" w:themeFill="background2"/>
          </w:tcPr>
          <w:p w14:paraId="37C61147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1" w:type="dxa"/>
            <w:shd w:val="clear" w:color="auto" w:fill="E7E6E6" w:themeFill="background2"/>
          </w:tcPr>
          <w:p w14:paraId="4491B38C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1" w:type="dxa"/>
            <w:shd w:val="clear" w:color="auto" w:fill="E7E6E6" w:themeFill="background2"/>
          </w:tcPr>
          <w:p w14:paraId="24A1EB23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71" w:type="dxa"/>
            <w:shd w:val="clear" w:color="auto" w:fill="E7E6E6" w:themeFill="background2"/>
          </w:tcPr>
          <w:p w14:paraId="72C6590E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83" w:type="dxa"/>
            <w:shd w:val="clear" w:color="auto" w:fill="E7E6E6" w:themeFill="background2"/>
          </w:tcPr>
          <w:p w14:paraId="3E5368E5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371" w:type="dxa"/>
            <w:shd w:val="clear" w:color="auto" w:fill="E7E6E6" w:themeFill="background2"/>
          </w:tcPr>
          <w:p w14:paraId="20EBE7F1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1" w:type="dxa"/>
            <w:shd w:val="clear" w:color="auto" w:fill="E7E6E6" w:themeFill="background2"/>
          </w:tcPr>
          <w:p w14:paraId="152DDEB9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5" w:type="dxa"/>
            <w:shd w:val="clear" w:color="auto" w:fill="E7E6E6" w:themeFill="background2"/>
          </w:tcPr>
          <w:p w14:paraId="1BC60E57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99" w:type="dxa"/>
            <w:shd w:val="clear" w:color="auto" w:fill="E7E6E6" w:themeFill="background2"/>
          </w:tcPr>
          <w:p w14:paraId="1820DCC0" w14:textId="77777777" w:rsidR="006670F9" w:rsidRPr="00AC1D02" w:rsidRDefault="006670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</w:tr>
      <w:tr w:rsidR="00EB7DE3" w:rsidRPr="00AC1D02" w14:paraId="18D5A92C" w14:textId="77777777" w:rsidTr="00D8681D">
        <w:trPr>
          <w:gridAfter w:val="1"/>
          <w:wAfter w:w="24" w:type="dxa"/>
          <w:trHeight w:val="632"/>
        </w:trPr>
        <w:tc>
          <w:tcPr>
            <w:tcW w:w="902" w:type="dxa"/>
            <w:shd w:val="clear" w:color="auto" w:fill="E7E6E6" w:themeFill="background2"/>
          </w:tcPr>
          <w:p w14:paraId="7A972541" w14:textId="4621EED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Baez</w:t>
            </w:r>
            <w:r w:rsidR="00845D1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9" w:type="dxa"/>
          </w:tcPr>
          <w:p w14:paraId="137D2D2C" w14:textId="4D7D9224" w:rsidR="00EB7DE3" w:rsidRPr="00AC1D02" w:rsidRDefault="00DC0B7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8" w:type="dxa"/>
          </w:tcPr>
          <w:p w14:paraId="443A9C85" w14:textId="4091CF5B" w:rsidR="00EB7DE3" w:rsidRPr="00AC1D02" w:rsidRDefault="00DC0B7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0" w:type="dxa"/>
          </w:tcPr>
          <w:p w14:paraId="17936240" w14:textId="37B68606" w:rsidR="00EB7DE3" w:rsidRPr="00AC1D02" w:rsidRDefault="00DC0B7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9" w:type="dxa"/>
          </w:tcPr>
          <w:p w14:paraId="0C2CF31E" w14:textId="725F2C45" w:rsidR="00EB7DE3" w:rsidRPr="00AC1D02" w:rsidRDefault="00DC0B7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33776C6A" w14:textId="25589695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0786DFED" w14:textId="52958E72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5C492A2A" w14:textId="4E868DB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7DE36765" w14:textId="1AF7B1AD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18027B3D" w14:textId="2B67E78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323E9C37" w14:textId="4C2B04C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26FBC7A5" w14:textId="29635076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9" w:type="dxa"/>
          </w:tcPr>
          <w:p w14:paraId="2426BA5E" w14:textId="6212969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7CC86F2D" w14:textId="7E28AD0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9" w:type="dxa"/>
            <w:shd w:val="clear" w:color="auto" w:fill="auto"/>
          </w:tcPr>
          <w:p w14:paraId="305E190B" w14:textId="79837F0C" w:rsidR="00EB7DE3" w:rsidRPr="00D05624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62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24F3930A" w14:textId="44ADD98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2F5CAA85" w14:textId="5C7F1F1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11067986" w14:textId="13D838F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4070CEEA" w14:textId="690DB7B0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42BEBA8E" w14:textId="4E4CCCFA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2A07A15E" w14:textId="73607E31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01C66D71" w14:textId="57D602C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346136CF" w14:textId="48366CF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108063DE" w14:textId="6AFFB259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2883FCC3" w14:textId="6E69E003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6A8498C2" w14:textId="6EC3D1A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7BE53519" w14:textId="694E78D6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2332EC21" w14:textId="027E981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73998521" w14:textId="4D9E595D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63952657" w14:textId="4ED733E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6BECD269" w14:textId="30EF2413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7750FB2E" w14:textId="6147A9B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78C1096C" w14:textId="1547CABF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20935BDD" w14:textId="7E39CA5D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295" w:type="dxa"/>
          </w:tcPr>
          <w:p w14:paraId="5037E8DA" w14:textId="0A154ED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99" w:type="dxa"/>
          </w:tcPr>
          <w:p w14:paraId="0BECDC8C" w14:textId="6E7E6E16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</w:tr>
      <w:tr w:rsidR="00EB7DE3" w:rsidRPr="00AC1D02" w14:paraId="29FF0F50" w14:textId="77777777" w:rsidTr="00D8681D">
        <w:trPr>
          <w:gridAfter w:val="1"/>
          <w:wAfter w:w="24" w:type="dxa"/>
          <w:trHeight w:val="671"/>
        </w:trPr>
        <w:tc>
          <w:tcPr>
            <w:tcW w:w="902" w:type="dxa"/>
            <w:shd w:val="clear" w:color="auto" w:fill="E7E6E6" w:themeFill="background2"/>
          </w:tcPr>
          <w:p w14:paraId="57C7CD4E" w14:textId="1ED5920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Culleton</w:t>
            </w:r>
            <w:r w:rsidR="00845D1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9" w:type="dxa"/>
          </w:tcPr>
          <w:p w14:paraId="271C1EC0" w14:textId="341B635F" w:rsidR="00EB7DE3" w:rsidRPr="00AC1D02" w:rsidRDefault="00C82A4B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8" w:type="dxa"/>
          </w:tcPr>
          <w:p w14:paraId="7CD4776D" w14:textId="19C00ABB" w:rsidR="00EB7DE3" w:rsidRPr="00AC1D02" w:rsidRDefault="00C82A4B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0" w:type="dxa"/>
          </w:tcPr>
          <w:p w14:paraId="7DF67BF7" w14:textId="77686BE4" w:rsidR="00EB7DE3" w:rsidRPr="00AC1D02" w:rsidRDefault="00C82A4B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9" w:type="dxa"/>
          </w:tcPr>
          <w:p w14:paraId="73FEBE2B" w14:textId="5D6CBFF7" w:rsidR="00EB7DE3" w:rsidRPr="00AC1D02" w:rsidRDefault="0007366F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0ED2792D" w14:textId="496772A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3B7F6912" w14:textId="20A676D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21EEBA72" w14:textId="2D2AE257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5E737843" w14:textId="6139E637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0ED97BCF" w14:textId="0541B82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486F6307" w14:textId="45437B47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7436F189" w14:textId="48DD1FF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9" w:type="dxa"/>
          </w:tcPr>
          <w:p w14:paraId="7ADD077B" w14:textId="66204A61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0C74FD7C" w14:textId="7FD24A8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9" w:type="dxa"/>
            <w:shd w:val="clear" w:color="auto" w:fill="auto"/>
          </w:tcPr>
          <w:p w14:paraId="7F2D4500" w14:textId="4182B87F" w:rsidR="00EB7DE3" w:rsidRPr="00D05624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62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06BD11BB" w14:textId="4EECBFA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1E5DE8CF" w14:textId="6B81F3A9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13B917AE" w14:textId="736D93DA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3ECE36D1" w14:textId="4DCDFCF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0819CA25" w14:textId="726E89C9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606C953A" w14:textId="15A8E01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40A5BD38" w14:textId="541582EB" w:rsidR="00EB7DE3" w:rsidRPr="00AC1D02" w:rsidRDefault="00541794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3158DD71" w14:textId="3A5412A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3934188F" w14:textId="465BFD90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1E9EFDFE" w14:textId="521B4AF0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5482BD28" w14:textId="7C16B9E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369F971A" w14:textId="0EE75952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237485AE" w14:textId="5C5A5676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483937C1" w14:textId="10B3C523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561CD542" w14:textId="5B9E822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2B2E1F44" w14:textId="6AF3824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237248D3" w14:textId="1AD9F0E1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72608750" w14:textId="35FAB0C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7C33FEE5" w14:textId="6D5D3967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295" w:type="dxa"/>
          </w:tcPr>
          <w:p w14:paraId="71C69AB0" w14:textId="2C702692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99" w:type="dxa"/>
          </w:tcPr>
          <w:p w14:paraId="6B2949BF" w14:textId="65847625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</w:tr>
      <w:tr w:rsidR="00EB7DE3" w:rsidRPr="00AC1D02" w14:paraId="421F3DB0" w14:textId="77777777" w:rsidTr="00D8681D">
        <w:trPr>
          <w:gridAfter w:val="1"/>
          <w:wAfter w:w="24" w:type="dxa"/>
          <w:trHeight w:val="632"/>
        </w:trPr>
        <w:tc>
          <w:tcPr>
            <w:tcW w:w="902" w:type="dxa"/>
            <w:shd w:val="clear" w:color="auto" w:fill="E7E6E6" w:themeFill="background2"/>
          </w:tcPr>
          <w:p w14:paraId="79D3FA4D" w14:textId="2E6132A3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Muntion</w:t>
            </w:r>
            <w:proofErr w:type="spellEnd"/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-Alfaro</w:t>
            </w:r>
            <w:r w:rsidR="00845D15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9" w:type="dxa"/>
          </w:tcPr>
          <w:p w14:paraId="5436664A" w14:textId="27E0A80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8" w:type="dxa"/>
          </w:tcPr>
          <w:p w14:paraId="45FF0AB6" w14:textId="709A6171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0" w:type="dxa"/>
          </w:tcPr>
          <w:p w14:paraId="644ABC2F" w14:textId="6D991609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9" w:type="dxa"/>
          </w:tcPr>
          <w:p w14:paraId="22224FA3" w14:textId="080D3471" w:rsidR="00EB7DE3" w:rsidRPr="00AC1D02" w:rsidRDefault="0007366F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1955DDA9" w14:textId="35DB0991" w:rsidR="00EB7DE3" w:rsidRPr="00AC1D02" w:rsidRDefault="0074249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0E254DC7" w14:textId="4BBDCBDA" w:rsidR="00EB7DE3" w:rsidRPr="00AC1D02" w:rsidRDefault="0074249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4825734E" w14:textId="49BFCD5A" w:rsidR="00EB7DE3" w:rsidRPr="00AC1D02" w:rsidRDefault="0074249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5FC55106" w14:textId="5395335A" w:rsidR="00EB7DE3" w:rsidRPr="00AC1D02" w:rsidRDefault="0074249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2FC23D48" w14:textId="46C685BA" w:rsidR="00EB7DE3" w:rsidRPr="00AC1D02" w:rsidRDefault="00454F3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1" w:type="dxa"/>
          </w:tcPr>
          <w:p w14:paraId="49B5AE6D" w14:textId="5D2F97B8" w:rsidR="00EB7DE3" w:rsidRPr="00AC1D02" w:rsidRDefault="00454F3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1" w:type="dxa"/>
          </w:tcPr>
          <w:p w14:paraId="59F15912" w14:textId="14C64E18" w:rsidR="00EB7DE3" w:rsidRPr="00AC1D02" w:rsidRDefault="00454F3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9" w:type="dxa"/>
          </w:tcPr>
          <w:p w14:paraId="1AF300B3" w14:textId="4D247A09" w:rsidR="00EB7DE3" w:rsidRPr="00AC1D02" w:rsidRDefault="00454F3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776EA1D9" w14:textId="4255F663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9" w:type="dxa"/>
            <w:shd w:val="clear" w:color="auto" w:fill="auto"/>
          </w:tcPr>
          <w:p w14:paraId="6A440554" w14:textId="16EFDF92" w:rsidR="00EB7DE3" w:rsidRPr="00D05624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624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4E8D5F53" w14:textId="65B95F04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208EDE01" w14:textId="6228B3D4" w:rsidR="00EB7DE3" w:rsidRPr="00AC1D02" w:rsidRDefault="00454F3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1" w:type="dxa"/>
          </w:tcPr>
          <w:p w14:paraId="23E78097" w14:textId="48A169D0" w:rsidR="00EB7DE3" w:rsidRPr="00AC1D02" w:rsidRDefault="00454F3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033CEB7D" w14:textId="479D0E10" w:rsidR="00EB7DE3" w:rsidRPr="00AC1D02" w:rsidRDefault="00454F3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5322CA97" w14:textId="7B21AE81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78C2D4D4" w14:textId="23E66BE5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656BAEEB" w14:textId="05E7BA83" w:rsidR="00EB7DE3" w:rsidRPr="00AC1D02" w:rsidRDefault="00541794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6F224868" w14:textId="6B0C9BA7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1140B239" w14:textId="3F75CB6F" w:rsidR="00EB7DE3" w:rsidRPr="00AC1D02" w:rsidRDefault="00541794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7A01F2AB" w14:textId="17AEF1BD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37C792A4" w14:textId="3015219E" w:rsidR="00EB7DE3" w:rsidRPr="00AC1D02" w:rsidRDefault="00541794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7E51759E" w14:textId="57C9DE56" w:rsidR="00EB7DE3" w:rsidRPr="00AC1D02" w:rsidRDefault="00541794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161A18A6" w14:textId="61524677" w:rsidR="00EB7DE3" w:rsidRPr="00AC1D02" w:rsidRDefault="00541794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023061AA" w14:textId="07013055" w:rsidR="00EB7DE3" w:rsidRPr="00AC1D02" w:rsidRDefault="00541794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1" w:type="dxa"/>
          </w:tcPr>
          <w:p w14:paraId="151F6391" w14:textId="43AEC39E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703B7CFA" w14:textId="18E86C0E" w:rsidR="00EB7DE3" w:rsidRPr="00AC1D02" w:rsidRDefault="0075525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353688B8" w14:textId="550EBCE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0827C51A" w14:textId="429C07AF" w:rsidR="00EB7DE3" w:rsidRPr="00AC1D02" w:rsidRDefault="0075525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78C12A25" w14:textId="5EBDCE8E" w:rsidR="00EB7DE3" w:rsidRPr="00AC1D02" w:rsidRDefault="0075525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dxa"/>
          </w:tcPr>
          <w:p w14:paraId="257AB405" w14:textId="650EB47A" w:rsidR="00EB7DE3" w:rsidRPr="00AC1D02" w:rsidRDefault="0075525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99" w:type="dxa"/>
          </w:tcPr>
          <w:p w14:paraId="6F58F0EA" w14:textId="766143EA" w:rsidR="00EB7DE3" w:rsidRPr="00AC1D02" w:rsidRDefault="0075525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EB7DE3" w:rsidRPr="00AC1D02" w14:paraId="303495E8" w14:textId="77777777" w:rsidTr="00D8681D">
        <w:trPr>
          <w:gridAfter w:val="1"/>
          <w:wAfter w:w="24" w:type="dxa"/>
          <w:trHeight w:val="632"/>
        </w:trPr>
        <w:tc>
          <w:tcPr>
            <w:tcW w:w="902" w:type="dxa"/>
            <w:shd w:val="clear" w:color="auto" w:fill="E7E6E6" w:themeFill="background2"/>
          </w:tcPr>
          <w:p w14:paraId="4CC64BAA" w14:textId="66DDFD33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Oikarinen</w:t>
            </w:r>
            <w:proofErr w:type="spellEnd"/>
          </w:p>
        </w:tc>
        <w:tc>
          <w:tcPr>
            <w:tcW w:w="339" w:type="dxa"/>
          </w:tcPr>
          <w:p w14:paraId="6E518F73" w14:textId="2E118311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8" w:type="dxa"/>
          </w:tcPr>
          <w:p w14:paraId="49F90EAF" w14:textId="4DD69C2F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0" w:type="dxa"/>
          </w:tcPr>
          <w:p w14:paraId="72B53C98" w14:textId="2A6BB5F1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9" w:type="dxa"/>
          </w:tcPr>
          <w:p w14:paraId="2DE27813" w14:textId="588D2279" w:rsidR="00EB7DE3" w:rsidRPr="00AC1D02" w:rsidRDefault="00091CF2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64253742" w14:textId="1DD310BD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02C5CE53" w14:textId="4535D277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7988F67A" w14:textId="3CD8003A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1664AC99" w14:textId="458D7CE6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2F3E20F5" w14:textId="5FFD5680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1" w:type="dxa"/>
          </w:tcPr>
          <w:p w14:paraId="7D831365" w14:textId="47C3643C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1" w:type="dxa"/>
          </w:tcPr>
          <w:p w14:paraId="288BF2F8" w14:textId="6413CB35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9" w:type="dxa"/>
          </w:tcPr>
          <w:p w14:paraId="1BF4CF84" w14:textId="48EB6D91" w:rsidR="00EB7DE3" w:rsidRPr="00AC1D02" w:rsidRDefault="00091CF2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19C9B001" w14:textId="02B3264D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9" w:type="dxa"/>
            <w:shd w:val="clear" w:color="auto" w:fill="auto"/>
          </w:tcPr>
          <w:p w14:paraId="6971E0EA" w14:textId="2DD11A10" w:rsidR="00EB7DE3" w:rsidRPr="00D05624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5624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50CE66F2" w14:textId="49E1933C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19502802" w14:textId="6DDA30D9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1" w:type="dxa"/>
          </w:tcPr>
          <w:p w14:paraId="331BA341" w14:textId="5E6EF61F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4652B5E0" w14:textId="0D6806A1" w:rsidR="00EB7DE3" w:rsidRPr="00AC1D02" w:rsidRDefault="00E52A58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6E18343B" w14:textId="28E2234E" w:rsidR="00EB7DE3" w:rsidRPr="00AC1D02" w:rsidRDefault="00E52A58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31989DD1" w14:textId="61E4E737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46EB216F" w14:textId="25870EA9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456E763E" w14:textId="37EDD132" w:rsidR="00EB7DE3" w:rsidRPr="00AC1D02" w:rsidRDefault="00091CF2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39BAF6F9" w14:textId="3E0E287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54A18F1D" w14:textId="20350672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1" w:type="dxa"/>
          </w:tcPr>
          <w:p w14:paraId="54FC3183" w14:textId="4E35872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6A045098" w14:textId="768EF07B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4294C789" w14:textId="06712A07" w:rsidR="00EB7DE3" w:rsidRPr="00AC1D02" w:rsidRDefault="00E52A58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60B7B752" w14:textId="687421FD" w:rsidR="00EB7DE3" w:rsidRPr="00AC1D02" w:rsidRDefault="00E52A58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1" w:type="dxa"/>
          </w:tcPr>
          <w:p w14:paraId="0300BBDB" w14:textId="64AC8E8D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4E3365B9" w14:textId="4AE5986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24D247A6" w14:textId="651497CF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321362D4" w14:textId="6210CBB8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2CC32959" w14:textId="396444C9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dxa"/>
          </w:tcPr>
          <w:p w14:paraId="5615F600" w14:textId="2A709DA6" w:rsidR="00EB7DE3" w:rsidRPr="00AC1D02" w:rsidRDefault="00EB7DE3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99" w:type="dxa"/>
          </w:tcPr>
          <w:p w14:paraId="238B4075" w14:textId="267F7653" w:rsidR="00EB7DE3" w:rsidRPr="00AC1D02" w:rsidRDefault="00E52A58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EB7DE3" w:rsidRPr="00AC1D02" w14:paraId="4EB81AB0" w14:textId="77777777" w:rsidTr="00D8681D">
        <w:trPr>
          <w:gridAfter w:val="1"/>
          <w:wAfter w:w="24" w:type="dxa"/>
          <w:trHeight w:val="632"/>
        </w:trPr>
        <w:tc>
          <w:tcPr>
            <w:tcW w:w="902" w:type="dxa"/>
            <w:shd w:val="clear" w:color="auto" w:fill="E7E6E6" w:themeFill="background2"/>
          </w:tcPr>
          <w:p w14:paraId="6B8ACA63" w14:textId="557FEE14" w:rsidR="00EB7DE3" w:rsidRPr="00AC1D02" w:rsidRDefault="00387A2B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lemmer</w:t>
            </w:r>
          </w:p>
        </w:tc>
        <w:tc>
          <w:tcPr>
            <w:tcW w:w="339" w:type="dxa"/>
          </w:tcPr>
          <w:p w14:paraId="46831C4B" w14:textId="1E6F19D5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8" w:type="dxa"/>
          </w:tcPr>
          <w:p w14:paraId="2EE14B7A" w14:textId="1BCFC736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0" w:type="dxa"/>
          </w:tcPr>
          <w:p w14:paraId="1419662F" w14:textId="273EBFD8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9" w:type="dxa"/>
          </w:tcPr>
          <w:p w14:paraId="2D71CAE7" w14:textId="543FA154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0181D1BE" w14:textId="281CF752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6C5826FC" w14:textId="7A48DC87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0CDC7DE6" w14:textId="58411BC8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01D6923C" w14:textId="54D3A17F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1FB4CBAF" w14:textId="55E756CF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1" w:type="dxa"/>
          </w:tcPr>
          <w:p w14:paraId="75F6C1C7" w14:textId="26FA1C97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1" w:type="dxa"/>
          </w:tcPr>
          <w:p w14:paraId="1674F1E5" w14:textId="5E754061" w:rsidR="00EB7DE3" w:rsidRPr="00AC1D02" w:rsidRDefault="00A36141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9" w:type="dxa"/>
          </w:tcPr>
          <w:p w14:paraId="1F70A8BF" w14:textId="39968D39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400676F6" w14:textId="5FB4A423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9" w:type="dxa"/>
            <w:shd w:val="clear" w:color="auto" w:fill="auto"/>
          </w:tcPr>
          <w:p w14:paraId="530E9175" w14:textId="3009CA27" w:rsidR="00EB7DE3" w:rsidRPr="00D05624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70EF2A64" w14:textId="029D022E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223A25F5" w14:textId="1F93B663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2BCEE393" w14:textId="00C8B0D0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3AFD4164" w14:textId="2E33BB8F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20C25BA4" w14:textId="11AF25EF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5B4272E6" w14:textId="24901CD4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83" w:type="dxa"/>
          </w:tcPr>
          <w:p w14:paraId="1F3ED6F8" w14:textId="47AEAB16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48C9B3C5" w14:textId="259B202F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7D0277EF" w14:textId="4B2E73E7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62C01730" w14:textId="50215409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7E4686F1" w14:textId="29A1C56C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72B3CB13" w14:textId="3E1F8625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76829E19" w14:textId="5A69FEF9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0BF80B36" w14:textId="676C077B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1" w:type="dxa"/>
          </w:tcPr>
          <w:p w14:paraId="45D2E046" w14:textId="3667DB04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45F2A61C" w14:textId="494A006B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83" w:type="dxa"/>
          </w:tcPr>
          <w:p w14:paraId="08DB615C" w14:textId="36FEEC27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6332AA16" w14:textId="6CB6617E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29B3F984" w14:textId="2BC709FF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dxa"/>
          </w:tcPr>
          <w:p w14:paraId="78780987" w14:textId="0DD752C8" w:rsidR="00EB7DE3" w:rsidRPr="00AC1D02" w:rsidRDefault="00A25D8C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99" w:type="dxa"/>
          </w:tcPr>
          <w:p w14:paraId="3012724F" w14:textId="13B6A076" w:rsidR="00EB7DE3" w:rsidRPr="00AC1D02" w:rsidRDefault="00387A2B" w:rsidP="00EB7D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091CF2" w:rsidRPr="00AC1D02" w14:paraId="312EC9B0" w14:textId="77777777" w:rsidTr="00D8681D">
        <w:trPr>
          <w:gridAfter w:val="1"/>
          <w:wAfter w:w="24" w:type="dxa"/>
          <w:trHeight w:val="632"/>
        </w:trPr>
        <w:tc>
          <w:tcPr>
            <w:tcW w:w="902" w:type="dxa"/>
            <w:shd w:val="clear" w:color="auto" w:fill="E7E6E6" w:themeFill="background2"/>
          </w:tcPr>
          <w:p w14:paraId="07E4B18D" w14:textId="4FCECE01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hvonen</w:t>
            </w:r>
            <w:proofErr w:type="spellEnd"/>
          </w:p>
        </w:tc>
        <w:tc>
          <w:tcPr>
            <w:tcW w:w="339" w:type="dxa"/>
          </w:tcPr>
          <w:p w14:paraId="6B7C1901" w14:textId="088EF322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8" w:type="dxa"/>
          </w:tcPr>
          <w:p w14:paraId="12D830B4" w14:textId="6F120257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30" w:type="dxa"/>
          </w:tcPr>
          <w:p w14:paraId="0AD12E41" w14:textId="20F0BD24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9" w:type="dxa"/>
          </w:tcPr>
          <w:p w14:paraId="15E82452" w14:textId="4E94D988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05C613D1" w14:textId="3F6A0CE0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1AF2EAFB" w14:textId="627CB860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742D5F8B" w14:textId="65BA3442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0BB758D3" w14:textId="3373ABB5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13D75DEA" w14:textId="4F20702F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483A8385" w14:textId="0EBE115F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1" w:type="dxa"/>
          </w:tcPr>
          <w:p w14:paraId="07D450EC" w14:textId="0A9F4C2B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9" w:type="dxa"/>
          </w:tcPr>
          <w:p w14:paraId="77312BC6" w14:textId="6FEDDF87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40" w:type="dxa"/>
          </w:tcPr>
          <w:p w14:paraId="3469340E" w14:textId="0AD73EC0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409" w:type="dxa"/>
            <w:shd w:val="clear" w:color="auto" w:fill="auto"/>
          </w:tcPr>
          <w:p w14:paraId="42FED0EE" w14:textId="7E8F14E0" w:rsidR="00091CF2" w:rsidRPr="00D05624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40" w:type="dxa"/>
          </w:tcPr>
          <w:p w14:paraId="44A21E1E" w14:textId="5220E05E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0" w:type="dxa"/>
          </w:tcPr>
          <w:p w14:paraId="1A6A2EB5" w14:textId="524C4DE4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31" w:type="dxa"/>
          </w:tcPr>
          <w:p w14:paraId="768E8601" w14:textId="2A6D021E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54B7D3AA" w14:textId="59DC8E94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2B4011FA" w14:textId="7D56ADDC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53FE68E7" w14:textId="6056849D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83" w:type="dxa"/>
          </w:tcPr>
          <w:p w14:paraId="620B51E3" w14:textId="5E79B65D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83" w:type="dxa"/>
          </w:tcPr>
          <w:p w14:paraId="675167D9" w14:textId="41672E01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3909EFBC" w14:textId="00C588AD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83" w:type="dxa"/>
          </w:tcPr>
          <w:p w14:paraId="4D3EDB75" w14:textId="1A5041A0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31" w:type="dxa"/>
          </w:tcPr>
          <w:p w14:paraId="7F760160" w14:textId="5173D40F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6D1FB2F6" w14:textId="6F7C3DA2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74218791" w14:textId="0C55511D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455ABDC9" w14:textId="1182C8C4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71" w:type="dxa"/>
          </w:tcPr>
          <w:p w14:paraId="452FA874" w14:textId="615CCBE9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71" w:type="dxa"/>
          </w:tcPr>
          <w:p w14:paraId="505E3B36" w14:textId="7E8AB857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83" w:type="dxa"/>
          </w:tcPr>
          <w:p w14:paraId="4A1274FC" w14:textId="5D6637C5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71" w:type="dxa"/>
          </w:tcPr>
          <w:p w14:paraId="411ED6BE" w14:textId="35766C50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71" w:type="dxa"/>
          </w:tcPr>
          <w:p w14:paraId="5720FFC7" w14:textId="1B261A8C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dxa"/>
          </w:tcPr>
          <w:p w14:paraId="28015D72" w14:textId="50152018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99" w:type="dxa"/>
          </w:tcPr>
          <w:p w14:paraId="576AA452" w14:textId="387A7DED" w:rsidR="00091CF2" w:rsidRPr="00AC1D02" w:rsidRDefault="006526B0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091CF2" w:rsidRPr="00AC1D02" w14:paraId="5D1207AC" w14:textId="77777777" w:rsidTr="00FA72BE">
        <w:trPr>
          <w:gridAfter w:val="1"/>
          <w:wAfter w:w="24" w:type="dxa"/>
          <w:trHeight w:val="632"/>
        </w:trPr>
        <w:tc>
          <w:tcPr>
            <w:tcW w:w="14569" w:type="dxa"/>
            <w:gridSpan w:val="36"/>
            <w:shd w:val="clear" w:color="auto" w:fill="E7E6E6" w:themeFill="background2"/>
          </w:tcPr>
          <w:p w14:paraId="10AF9852" w14:textId="4DFA728F" w:rsidR="005F33CE" w:rsidRPr="005F33CE" w:rsidRDefault="005F33CE" w:rsidP="00091CF2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x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e published description of RECORD statement for description of items (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enchimol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EI, 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meeth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L, Guttmann A, 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arron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K, 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oher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D, Petersen I, 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ørensen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HT, von Elm E, 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angan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SM, RECORD Working Committee. The 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porting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of studies Conducted using Observational Routinely-collected health Data (RECORD) statement. </w:t>
            </w:r>
            <w:proofErr w:type="spellStart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LoS</w:t>
            </w:r>
            <w:proofErr w:type="spellEnd"/>
            <w:r w:rsidRPr="005F33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medicine. 2015 Oct 6;12(10):e1001885.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  <w:bookmarkStart w:id="0" w:name="_GoBack"/>
            <w:bookmarkEnd w:id="0"/>
          </w:p>
          <w:p w14:paraId="79536626" w14:textId="024F755B" w:rsidR="00091CF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 Abstract only</w:t>
            </w:r>
          </w:p>
          <w:p w14:paraId="3D55C5A1" w14:textId="29E40408" w:rsidR="00091CF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~ Abstract published in English, Full study published in Spanish</w:t>
            </w:r>
          </w:p>
          <w:p w14:paraId="39767E99" w14:textId="41189D10" w:rsidR="00091CF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1D02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ported adequately</w:t>
            </w:r>
          </w:p>
          <w:p w14:paraId="0816E2EE" w14:textId="4360730E" w:rsidR="00091CF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 unclear; missing information to make a clear decision, but partial information is reported</w:t>
            </w:r>
          </w:p>
          <w:p w14:paraId="69ABD134" w14:textId="77777777" w:rsidR="00091CF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: not reported</w:t>
            </w:r>
          </w:p>
          <w:p w14:paraId="35537090" w14:textId="3F72D56E" w:rsidR="00091CF2" w:rsidRPr="00AC1D02" w:rsidRDefault="00091CF2" w:rsidP="00091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: Not applicable</w:t>
            </w:r>
          </w:p>
        </w:tc>
      </w:tr>
    </w:tbl>
    <w:p w14:paraId="003823D3" w14:textId="77777777" w:rsidR="007071EA" w:rsidRDefault="007071EA"/>
    <w:sectPr w:rsidR="007071EA" w:rsidSect="00F136B5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zMTIyMjQ0MjE2sjBV0lEKTi0uzszPAykwrgUAPCpNpCwAAAA="/>
  </w:docVars>
  <w:rsids>
    <w:rsidRoot w:val="007071EA"/>
    <w:rsid w:val="00003D2C"/>
    <w:rsid w:val="000044CE"/>
    <w:rsid w:val="0007366F"/>
    <w:rsid w:val="00091CF2"/>
    <w:rsid w:val="000B3A2E"/>
    <w:rsid w:val="00186430"/>
    <w:rsid w:val="001C0B57"/>
    <w:rsid w:val="001D308E"/>
    <w:rsid w:val="002067BC"/>
    <w:rsid w:val="00232A68"/>
    <w:rsid w:val="00236DA6"/>
    <w:rsid w:val="00286773"/>
    <w:rsid w:val="00343B46"/>
    <w:rsid w:val="00387A2B"/>
    <w:rsid w:val="00397053"/>
    <w:rsid w:val="003B6502"/>
    <w:rsid w:val="00435003"/>
    <w:rsid w:val="00454F31"/>
    <w:rsid w:val="00490645"/>
    <w:rsid w:val="004D355C"/>
    <w:rsid w:val="00521BC9"/>
    <w:rsid w:val="00541794"/>
    <w:rsid w:val="005437CF"/>
    <w:rsid w:val="00567964"/>
    <w:rsid w:val="005F33CE"/>
    <w:rsid w:val="006526B0"/>
    <w:rsid w:val="006670F9"/>
    <w:rsid w:val="00680BEC"/>
    <w:rsid w:val="007071EA"/>
    <w:rsid w:val="00733308"/>
    <w:rsid w:val="0074249C"/>
    <w:rsid w:val="00755251"/>
    <w:rsid w:val="00845D15"/>
    <w:rsid w:val="00860443"/>
    <w:rsid w:val="00910FF7"/>
    <w:rsid w:val="00986206"/>
    <w:rsid w:val="009A532F"/>
    <w:rsid w:val="009D777E"/>
    <w:rsid w:val="00A1379E"/>
    <w:rsid w:val="00A25D8C"/>
    <w:rsid w:val="00A35518"/>
    <w:rsid w:val="00A36141"/>
    <w:rsid w:val="00A94908"/>
    <w:rsid w:val="00AB56D4"/>
    <w:rsid w:val="00AC1D02"/>
    <w:rsid w:val="00B109F5"/>
    <w:rsid w:val="00B47524"/>
    <w:rsid w:val="00B565D9"/>
    <w:rsid w:val="00BC0154"/>
    <w:rsid w:val="00BD343E"/>
    <w:rsid w:val="00C621B6"/>
    <w:rsid w:val="00C6666E"/>
    <w:rsid w:val="00C82A4B"/>
    <w:rsid w:val="00C92FE0"/>
    <w:rsid w:val="00D05624"/>
    <w:rsid w:val="00D320D2"/>
    <w:rsid w:val="00D8681D"/>
    <w:rsid w:val="00DC0B73"/>
    <w:rsid w:val="00DD7C31"/>
    <w:rsid w:val="00E14F91"/>
    <w:rsid w:val="00E31E25"/>
    <w:rsid w:val="00E52A58"/>
    <w:rsid w:val="00EB7DE3"/>
    <w:rsid w:val="00F136B5"/>
    <w:rsid w:val="00F2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F44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5D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5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4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, Gabrielle</dc:creator>
  <cp:keywords/>
  <dc:description/>
  <cp:lastModifiedBy>Gabrielle Logan</cp:lastModifiedBy>
  <cp:revision>2</cp:revision>
  <dcterms:created xsi:type="dcterms:W3CDTF">2019-10-17T00:22:00Z</dcterms:created>
  <dcterms:modified xsi:type="dcterms:W3CDTF">2019-10-17T00:22:00Z</dcterms:modified>
</cp:coreProperties>
</file>